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1491" w:rsidRDefault="00E21491" w:rsidP="00E21491">
      <w:pPr>
        <w:pStyle w:val="FigureLegend"/>
        <w:rPr>
          <w:b/>
        </w:rPr>
      </w:pPr>
      <w:bookmarkStart w:id="0" w:name="_GoBack"/>
      <w:bookmarkEnd w:id="0"/>
      <w:r>
        <w:rPr>
          <w:b/>
        </w:rPr>
        <w:t xml:space="preserve">Table </w:t>
      </w:r>
      <w:r w:rsidR="00B55515">
        <w:rPr>
          <w:b/>
        </w:rPr>
        <w:t>S</w:t>
      </w:r>
      <w:r>
        <w:rPr>
          <w:b/>
        </w:rPr>
        <w:t xml:space="preserve">4: List of quantitative RT-PCR primers for the validation of tissue-specific </w:t>
      </w:r>
      <w:proofErr w:type="gramStart"/>
      <w:r>
        <w:rPr>
          <w:b/>
        </w:rPr>
        <w:t>eRNA</w:t>
      </w:r>
      <w:proofErr w:type="gramEnd"/>
      <w:r>
        <w:rPr>
          <w:b/>
        </w:rPr>
        <w:t xml:space="preserve"> expression</w:t>
      </w:r>
    </w:p>
    <w:tbl>
      <w:tblPr>
        <w:tblW w:w="0" w:type="auto"/>
        <w:jc w:val="center"/>
        <w:tblInd w:w="93" w:type="dxa"/>
        <w:tblLook w:val="04A0" w:firstRow="1" w:lastRow="0" w:firstColumn="1" w:lastColumn="0" w:noHBand="0" w:noVBand="1"/>
      </w:tblPr>
      <w:tblGrid>
        <w:gridCol w:w="2558"/>
        <w:gridCol w:w="1184"/>
        <w:gridCol w:w="2767"/>
        <w:gridCol w:w="1695"/>
      </w:tblGrid>
      <w:tr w:rsidR="0071545E" w:rsidRPr="00BB1BD4" w:rsidTr="005465D5">
        <w:trPr>
          <w:trHeight w:val="300"/>
          <w:jc w:val="center"/>
        </w:trPr>
        <w:tc>
          <w:tcPr>
            <w:tcW w:w="0" w:type="auto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Element</w:t>
            </w:r>
          </w:p>
        </w:tc>
        <w:tc>
          <w:tcPr>
            <w:tcW w:w="0" w:type="auto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lef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Name</w:t>
            </w:r>
          </w:p>
        </w:tc>
        <w:tc>
          <w:tcPr>
            <w:tcW w:w="0" w:type="auto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lef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Sequence</w:t>
            </w:r>
          </w:p>
        </w:tc>
        <w:tc>
          <w:tcPr>
            <w:tcW w:w="0" w:type="auto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Amplicon (bp)</w:t>
            </w: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B1BD4"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limb enhancer hs14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hs1473_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CACCCTTCTCTGGCTAAGG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102</w:t>
            </w: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hs1473_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CCAGGACAACCATGATTCA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B1BD4"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limb enhancer hs14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hs1434_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CTGCTCAGACACAGGTTTC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135</w:t>
            </w: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hs1434_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GTGTTTGTTAGTTCTCTGCAAG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B1BD4"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limb enhancer mm4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mm429_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TCACCCAACCTTTCATTTCT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86</w:t>
            </w: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mm429_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AAAGGGACTCACAGCCC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B1BD4"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limb enhancer hs14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hs1431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CCTCACAGAAGCATTTGTC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103</w:t>
            </w: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hs1431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TGCTGTCACGGATACCTCA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B1BD4"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limb enhancer mm4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mm466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AGCAGGGCCAATCTGTTTA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144</w:t>
            </w: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mm466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CACATCTGGATGGAGTCAG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B1BD4"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limb enhancer hs16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hs1620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AGGACTTTCAGCCCTCAGA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105</w:t>
            </w: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hs1620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ATGCCTGAAGTGCATGTGT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B1BD4"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limb enhancer mm7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mm734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GAGGAAATCAAACCAGCGT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130</w:t>
            </w: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mm734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CCCTCCTTCTGACTCTCAG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B1BD4"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limb enhancer hs14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hs1437_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GGACAGGTGAGGGCATT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96</w:t>
            </w: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hs1437_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CATTTACCTCTGCCCATCT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B1BD4"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forebrain enhancer mm5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mm505_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GTCAAGAATGCTTGGAATG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114</w:t>
            </w: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mm505_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CCCTCTATCCAGTCCCAGA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B1BD4"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forebrain enhancer hs17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hs1743_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CTTTGTGCAAGCTTTGCTG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71545E" w:rsidRPr="00D44A3D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Cs/>
                <w:color w:val="000000"/>
                <w:sz w:val="16"/>
                <w:szCs w:val="16"/>
                <w:lang w:eastAsia="zh-CN"/>
              </w:rPr>
            </w:pPr>
            <w:r w:rsidRPr="00D44A3D">
              <w:rPr>
                <w:rFonts w:cs="Calibri"/>
                <w:bCs/>
                <w:color w:val="000000"/>
                <w:sz w:val="16"/>
                <w:szCs w:val="16"/>
                <w:lang w:eastAsia="zh-CN"/>
              </w:rPr>
              <w:t>110</w:t>
            </w: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hs1743_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GGCATCAAGACATCCAGAG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B1BD4"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forebrain enhancer hs13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hs1325_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GGACTGGCAGGGAAAGACT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120</w:t>
            </w: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hs1325_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ACAGCAACCCAAACAAGGT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B1BD4"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forebrain enhancer mm7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mm745_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AGGAGAATAAAGCCCTTCC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108</w:t>
            </w: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mm745_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TGGCTAGACAGACACCAAG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B1BD4"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forebrain enhancer mm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mm13_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CGCAAACACTATGTCATTC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131</w:t>
            </w: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mm13_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ACAAGGCCGTTGCACTTA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B1BD4"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forebrain enhancer mm5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mm569_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GAGATTTAGCGCATGACGA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129</w:t>
            </w: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mm569_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ATCCTACTCCGGGTCCTCT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B1BD4"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forebrain enhancer hs13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hs1302_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TGATATGAGGTGGTGGGAA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108</w:t>
            </w: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hs1302_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CCATCAATTGCTGTGGTCA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B1BD4"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heart TSTR 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heart_33_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GGGCAGTGATCCTGCTATT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107</w:t>
            </w: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heart_33_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GTTCCACAAAGCAAGCAGA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B1BD4"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heart TSTR 3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heart_361_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ACTTCCTCTCCCGGGTATT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148</w:t>
            </w: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heart_361_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GCTGGCTGTCAGAGATTCA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B1BD4"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heart TSTR 4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heart_440_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CGACATCATGCTGAAGGAA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133</w:t>
            </w: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heart_440_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CTTTACAAGTGGTGACAGCAA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B1BD4"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heart TSTR 6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heart_659_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TGGCTTCTGACATCTCCAA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142</w:t>
            </w: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heart_659_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TGAAGATGACCATGGAAGG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B1BD4"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lastRenderedPageBreak/>
              <w:t>heart TSTR 11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heart_1123_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TTGCAATGGCAACTGAAAG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118</w:t>
            </w: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heart_1123_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CCCATTGTTCACATGAGGA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B1BD4"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heart TSTR 11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heart_1138_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GGGAACATGTGGCTGTAGT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140</w:t>
            </w: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heart_1138_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CACATACGGGTGACTCCAA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B1BD4"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heart TSTR 13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heart_1351_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CCTGGTTGAAGTCCATTCC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113</w:t>
            </w: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heart_1351_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TGCTCCCTGTTTAATCCCT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B1BD4"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heart TSTR 13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heart_1354_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TTATCATGGCAGCAGAAAG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148</w:t>
            </w: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heart_1354_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TGACAACAAGAGGGCTTGA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B1BD4"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heart TSTR 16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heart_1648_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GCTATCACTTTGCCCACAG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135</w:t>
            </w: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heart_1648_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CAGGAAACAAGACCAAGCA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B1BD4"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heart TSTR 16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heart_1676_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TTTCGTGAATTCTTCAAAC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149</w:t>
            </w: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heart_1676_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CAGAGACAACCAAGTTGCTG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B1BD4"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heart TSTR 21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heart_2189_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GGGTGCTCAGGGTGTTAGT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136</w:t>
            </w: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heart_2189_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TCCTAAACCAGGTGAATCC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B1BD4"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heart TSTR 22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heart_2241_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GGCGCTAACAAAGACTTCC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150</w:t>
            </w: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heart_2241_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TTGTCAGCAGTGTTTCAGC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B1BD4"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limb TSTR 2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limb_208_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AGAGGCAAGGCATCTCTCA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149</w:t>
            </w: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limb_208_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TTAGCAGATTTGCTGATGG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B1BD4"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limb TSTR 3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limb_361_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ACTTCAAGTCTGCTGGCCT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118</w:t>
            </w: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limb_361_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TCCCTGTGATCAATGCAAA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B1BD4"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limb TSTR 3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limb_365_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GATGTCCCAGTGCGTAAAT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147</w:t>
            </w: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limb_365_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GCCTGGTATGAGATGTGTG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B1BD4"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limb TSTR 3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limb_366_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GATCACCCTTCAAAGGCAC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109</w:t>
            </w: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limb_366_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TGCCATCCAGAACTCATCA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B1BD4"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limb TSTR 6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limb_678_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ACAAGAGAAGGCAGGAGGA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146</w:t>
            </w: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limb_678_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CAGGGTGGCTTTCTGTCTC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B1BD4"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limb TSTR 1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limb_1001_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CCTGCCCATATTGCTTACTT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112</w:t>
            </w: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limb_1001_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GACGCGTGTTCTTCTCAG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B1BD4"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limb TSTR 11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limb_1180_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TTAGACCAGGACACCCAA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133</w:t>
            </w: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limb_1180_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CTCCCACTGACATCATTGC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B1BD4"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limb TSTR 12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limb_1238_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AGCATCAGCCAATCATTCA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129</w:t>
            </w: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limb_1238_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GCTTGTGCAGAAGGAATCA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B1BD4"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limb TSTR 12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limb_1255_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ACGCTTCTGGCAATGTGTA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144</w:t>
            </w: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limb_1255_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GCCTTGAGCACAAGATGAA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BB1BD4"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  <w:t>limb TSTR 24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limb_2460_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GCTGGACTCAGAGGACTTG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C5D9F1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143</w:t>
            </w:r>
          </w:p>
        </w:tc>
      </w:tr>
      <w:tr w:rsidR="0071545E" w:rsidRPr="002715BC" w:rsidTr="005465D5">
        <w:trPr>
          <w:trHeight w:val="300"/>
          <w:jc w:val="center"/>
        </w:trPr>
        <w:tc>
          <w:tcPr>
            <w:tcW w:w="0" w:type="auto"/>
            <w:tcBorders>
              <w:top w:val="nil"/>
              <w:bottom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:rsidR="0071545E" w:rsidRPr="00BB1BD4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thinThickSmallGap" w:sz="24" w:space="0" w:color="auto"/>
            </w:tcBorders>
            <w:shd w:val="clear" w:color="auto" w:fill="auto"/>
            <w:noWrap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b/>
                <w:bCs/>
                <w:color w:val="000000"/>
                <w:sz w:val="16"/>
                <w:szCs w:val="16"/>
                <w:lang w:eastAsia="zh-CN"/>
              </w:rPr>
              <w:t>limb_2460_R</w:t>
            </w:r>
          </w:p>
        </w:tc>
        <w:tc>
          <w:tcPr>
            <w:tcW w:w="0" w:type="auto"/>
            <w:tcBorders>
              <w:top w:val="nil"/>
              <w:bottom w:val="thinThickSmallGap" w:sz="24" w:space="0" w:color="auto"/>
            </w:tcBorders>
            <w:shd w:val="clear" w:color="auto" w:fill="auto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  <w:r w:rsidRPr="002715BC">
              <w:rPr>
                <w:rFonts w:cs="Calibri"/>
                <w:color w:val="000000"/>
                <w:sz w:val="16"/>
                <w:szCs w:val="16"/>
                <w:lang w:eastAsia="zh-CN"/>
              </w:rPr>
              <w:t>TCTAATGCTGACCGTTTCTCA</w:t>
            </w:r>
          </w:p>
        </w:tc>
        <w:tc>
          <w:tcPr>
            <w:tcW w:w="0" w:type="auto"/>
            <w:tcBorders>
              <w:top w:val="nil"/>
              <w:bottom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:rsidR="0071545E" w:rsidRPr="002715BC" w:rsidRDefault="0071545E" w:rsidP="005465D5">
            <w:pPr>
              <w:spacing w:before="0" w:line="240" w:lineRule="auto"/>
              <w:ind w:firstLine="0"/>
              <w:jc w:val="center"/>
              <w:rPr>
                <w:rFonts w:cs="Calibri"/>
                <w:color w:val="000000"/>
                <w:sz w:val="16"/>
                <w:szCs w:val="16"/>
                <w:lang w:eastAsia="zh-CN"/>
              </w:rPr>
            </w:pPr>
          </w:p>
        </w:tc>
      </w:tr>
    </w:tbl>
    <w:p w:rsidR="007837B7" w:rsidRDefault="007837B7"/>
    <w:sectPr w:rsidR="007837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45E"/>
    <w:rsid w:val="0071545E"/>
    <w:rsid w:val="007837B7"/>
    <w:rsid w:val="00B55515"/>
    <w:rsid w:val="00E21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45E"/>
    <w:pPr>
      <w:spacing w:before="240" w:after="0" w:line="360" w:lineRule="auto"/>
      <w:ind w:firstLine="432"/>
      <w:jc w:val="both"/>
    </w:pPr>
    <w:rPr>
      <w:rFonts w:ascii="Palatino Linotype" w:hAnsi="Palatino Linotype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Legend">
    <w:name w:val="FigureLegend"/>
    <w:basedOn w:val="Normal"/>
    <w:link w:val="FigureLegendChar"/>
    <w:rsid w:val="0071545E"/>
    <w:pPr>
      <w:spacing w:before="120" w:after="480" w:line="240" w:lineRule="auto"/>
      <w:ind w:firstLine="0"/>
    </w:pPr>
    <w:rPr>
      <w:sz w:val="20"/>
      <w:szCs w:val="22"/>
    </w:rPr>
  </w:style>
  <w:style w:type="character" w:customStyle="1" w:styleId="FigureLegendChar">
    <w:name w:val="FigureLegend Char"/>
    <w:link w:val="FigureLegend"/>
    <w:rsid w:val="0071545E"/>
    <w:rPr>
      <w:rFonts w:ascii="Palatino Linotype" w:hAnsi="Palatino Linotype" w:cs="Times New Roman"/>
      <w:sz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45E"/>
    <w:pPr>
      <w:spacing w:before="240" w:after="0" w:line="360" w:lineRule="auto"/>
      <w:ind w:firstLine="432"/>
      <w:jc w:val="both"/>
    </w:pPr>
    <w:rPr>
      <w:rFonts w:ascii="Palatino Linotype" w:hAnsi="Palatino Linotype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Legend">
    <w:name w:val="FigureLegend"/>
    <w:basedOn w:val="Normal"/>
    <w:link w:val="FigureLegendChar"/>
    <w:rsid w:val="0071545E"/>
    <w:pPr>
      <w:spacing w:before="120" w:after="480" w:line="240" w:lineRule="auto"/>
      <w:ind w:firstLine="0"/>
    </w:pPr>
    <w:rPr>
      <w:sz w:val="20"/>
      <w:szCs w:val="22"/>
    </w:rPr>
  </w:style>
  <w:style w:type="character" w:customStyle="1" w:styleId="FigureLegendChar">
    <w:name w:val="FigureLegend Char"/>
    <w:link w:val="FigureLegend"/>
    <w:rsid w:val="0071545E"/>
    <w:rPr>
      <w:rFonts w:ascii="Palatino Linotype" w:hAnsi="Palatino Linotype" w:cs="Times New Roman"/>
      <w:sz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4</Words>
  <Characters>293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_Wu</dc:creator>
  <cp:lastModifiedBy>Han_Wu</cp:lastModifiedBy>
  <cp:revision>2</cp:revision>
  <dcterms:created xsi:type="dcterms:W3CDTF">2014-07-31T20:52:00Z</dcterms:created>
  <dcterms:modified xsi:type="dcterms:W3CDTF">2014-07-31T20:52:00Z</dcterms:modified>
</cp:coreProperties>
</file>